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3</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6</w:t>
            </w: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微软雅黑"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微软雅黑"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dc:language>en-US</dc:language>
  <cp:lastModifiedBy>Administrator</cp:lastModifiedBy>
  <dcterms:modified xsi:type="dcterms:W3CDTF">2020-05-16T12:46:53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